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3DF8C" w14:textId="6E1F66A0" w:rsidR="00C8637F" w:rsidRPr="007B1FEB" w:rsidRDefault="00C8637F" w:rsidP="00C863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7B1F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66001" w:rsidRPr="007B1F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s </w:t>
      </w:r>
      <w:r w:rsidRPr="007B1F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C55F9A" w:rsidRPr="007B1FEB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7B1FEB" w:rsidRPr="007B1FEB">
        <w:rPr>
          <w:rFonts w:ascii="Times New Roman" w:hAnsi="Times New Roman" w:cs="Times New Roman"/>
          <w:b/>
          <w:sz w:val="24"/>
          <w:szCs w:val="24"/>
          <w:lang w:val="en-US"/>
        </w:rPr>
        <w:t>Mendelian randomization study</w:t>
      </w:r>
      <w:r w:rsidR="007B1FEB" w:rsidRPr="007B1FEB">
        <w:rPr>
          <w:rFonts w:ascii="Times New Roman" w:hAnsi="Times New Roman" w:cs="Times New Roman"/>
          <w:b/>
          <w:sz w:val="24"/>
          <w:szCs w:val="24"/>
        </w:rPr>
        <w:t xml:space="preserve"> of i</w:t>
      </w:r>
      <w:r w:rsidR="007B1FEB" w:rsidRPr="007B1FEB">
        <w:rPr>
          <w:rFonts w:ascii="Times New Roman" w:hAnsi="Times New Roman" w:cs="Times New Roman"/>
          <w:b/>
          <w:sz w:val="24"/>
          <w:szCs w:val="24"/>
          <w:lang w:val="en-US"/>
        </w:rPr>
        <w:t>nterleukin (IL)-1 family and lung cancer</w:t>
      </w:r>
      <w:r w:rsidRPr="007B1FEB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</w:p>
    <w:p w14:paraId="6E2D8604" w14:textId="36338380" w:rsidR="00C8637F" w:rsidRPr="002E4874" w:rsidRDefault="0092063C" w:rsidP="000B65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4874">
        <w:rPr>
          <w:rFonts w:ascii="Times New Roman" w:hAnsi="Times New Roman" w:cs="Times New Roman"/>
          <w:sz w:val="24"/>
          <w:szCs w:val="24"/>
          <w:lang w:val="en-US"/>
        </w:rPr>
        <w:t>Zhao Yang, C. Mary Schooling, Man Ki Kwok</w:t>
      </w:r>
    </w:p>
    <w:p w14:paraId="081A7094" w14:textId="77777777" w:rsidR="00C8637F" w:rsidRPr="002E4874" w:rsidRDefault="00C8637F" w:rsidP="000B65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Toc78380832"/>
      <w:r w:rsidRPr="002E4874">
        <w:rPr>
          <w:rFonts w:ascii="Times New Roman" w:hAnsi="Times New Roman" w:cs="Times New Roman"/>
          <w:b/>
          <w:sz w:val="24"/>
          <w:szCs w:val="24"/>
          <w:lang w:val="en-US"/>
        </w:rPr>
        <w:t>Equally weighted polygenic risk score (PRS) based on summary-level estimates</w:t>
      </w:r>
      <w:bookmarkEnd w:id="1"/>
    </w:p>
    <w:p w14:paraId="795DA073" w14:textId="6D1C389A" w:rsidR="00C8637F" w:rsidRPr="002E4874" w:rsidRDefault="00C8637F" w:rsidP="00C863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4874">
        <w:rPr>
          <w:rFonts w:ascii="Times New Roman" w:hAnsi="Times New Roman" w:cs="Times New Roman"/>
          <w:sz w:val="24"/>
          <w:szCs w:val="24"/>
          <w:lang w:val="en-US"/>
        </w:rPr>
        <w:t>Suppose a dataset with information on the risk factor X, outcome Y, and the independent instrumental variants IVs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,…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k=1,…,K</m:t>
        </m:r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). L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denote the genetic association and its standard error between the risk factor X and IVs, and l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and 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be the genetic association and its standard error between the outcome Y and IVs. The weighted PRS can be constructed as follows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Z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sub>
            </m:sSub>
          </m:e>
        </m:nary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is the weight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is the allele score. Based on the results derived by Burgess et al.</w:t>
      </w:r>
      <w:r w:rsidRPr="002E4874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2E4874">
        <w:rPr>
          <w:rFonts w:ascii="Times New Roman" w:hAnsi="Times New Roman" w:cs="Times New Roman"/>
          <w:sz w:val="24"/>
          <w:szCs w:val="24"/>
          <w:lang w:val="en-US"/>
        </w:rPr>
        <w:t>, the estimate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Y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>) of the weighted PRS on the outcome Y based on the two-sample summary-level data is</w:t>
      </w:r>
    </w:p>
    <w:p w14:paraId="17E14EF2" w14:textId="77777777" w:rsidR="00C8637F" w:rsidRPr="002E4874" w:rsidRDefault="00D75081" w:rsidP="00C863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XY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Y,Z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X,Z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b>
                <m:sup/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Yk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Y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b>
                <m:sup/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Xk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Y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bSup>
                    </m:den>
                  </m:f>
                </m:e>
              </m:nary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and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se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XY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≈</m:t>
          </m:r>
          <m:rad>
            <m:radPr>
              <m:degHide m:val="1"/>
              <m:ctrl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/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/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Y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b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X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/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Y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Y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/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Y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naryPr>
                        <m:sub/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/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Yk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subHide m:val="1"/>
                              <m:sup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naryPr>
                            <m:sub/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  <w:lang w:val="en-US"/>
                                        </w:rPr>
                                        <m:t>β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X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/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Y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2</m:t>
                                  </m:r>
                                </m:sup>
                              </m:sSub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4</m:t>
                      </m:r>
                    </m:sup>
                  </m:sSup>
                </m:den>
              </m:f>
            </m:e>
          </m:rad>
        </m:oMath>
      </m:oMathPara>
    </w:p>
    <w:p w14:paraId="19B41BBB" w14:textId="78BE5895" w:rsidR="00C8637F" w:rsidRPr="002E4874" w:rsidRDefault="00C8637F" w:rsidP="00A6600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Herein, the varianc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is approximately proportional to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2</m:t>
            </m:r>
          </m:sup>
        </m:sSubSup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. When the equal weights are used,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Y</m:t>
            </m:r>
          </m:sub>
        </m:sSub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se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Y</m:t>
                </m:r>
              </m:sub>
            </m:sSub>
          </m:e>
        </m:d>
      </m:oMath>
      <w:r w:rsidRPr="002E4874">
        <w:rPr>
          <w:rFonts w:ascii="Times New Roman" w:hAnsi="Times New Roman" w:cs="Times New Roman"/>
          <w:sz w:val="24"/>
          <w:szCs w:val="24"/>
          <w:lang w:val="en-US"/>
        </w:rPr>
        <w:t xml:space="preserve"> reduce to be the inverse-variance weighted estimates.   </w:t>
      </w:r>
    </w:p>
    <w:p w14:paraId="0A8E6FDA" w14:textId="77777777" w:rsidR="00C8637F" w:rsidRPr="002E4874" w:rsidRDefault="00C8637F" w:rsidP="00C8637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823825" w14:textId="77777777" w:rsidR="00C8637F" w:rsidRPr="002E4874" w:rsidRDefault="00C8637F" w:rsidP="00C863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4874"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14:paraId="51B0BA48" w14:textId="6ACEB2D2" w:rsidR="00C8637F" w:rsidRPr="002E4874" w:rsidRDefault="00C8637F" w:rsidP="00C8637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E4874">
        <w:rPr>
          <w:rFonts w:ascii="Times New Roman" w:hAnsi="Times New Roman" w:cs="Times New Roman"/>
          <w:noProof/>
        </w:rPr>
        <w:t xml:space="preserve">1. Burgess S, Dudbridge F, Thompson SG. Combining information on multiple instrumental variables in Mendelian randomization: comparison of allele score and summarized data methods. </w:t>
      </w:r>
      <w:r w:rsidRPr="002E4874">
        <w:rPr>
          <w:rFonts w:ascii="Times New Roman" w:hAnsi="Times New Roman" w:cs="Times New Roman"/>
          <w:i/>
          <w:noProof/>
        </w:rPr>
        <w:t>Stat Med</w:t>
      </w:r>
      <w:r w:rsidRPr="002E4874">
        <w:rPr>
          <w:rFonts w:ascii="Times New Roman" w:hAnsi="Times New Roman" w:cs="Times New Roman"/>
          <w:noProof/>
        </w:rPr>
        <w:t xml:space="preserve"> 2016;35(11):1880-906. doi: 10.1002/sim.6835 [published Online First: 2015/12/15]</w:t>
      </w:r>
    </w:p>
    <w:p w14:paraId="03E74A01" w14:textId="3DD33616" w:rsidR="00C8637F" w:rsidRPr="002E4874" w:rsidRDefault="00C8637F" w:rsidP="00C863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14:paraId="3F5C443F" w14:textId="77777777" w:rsidR="00442174" w:rsidRPr="002E4874" w:rsidRDefault="00D75081">
      <w:pPr>
        <w:rPr>
          <w:rFonts w:ascii="Times New Roman" w:hAnsi="Times New Roman" w:cs="Times New Roman"/>
          <w:sz w:val="24"/>
          <w:szCs w:val="24"/>
        </w:rPr>
      </w:pPr>
    </w:p>
    <w:sectPr w:rsidR="00442174" w:rsidRPr="002E4874" w:rsidSect="0018212A">
      <w:footerReference w:type="default" r:id="rId7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5F349" w14:textId="77777777" w:rsidR="00767422" w:rsidRDefault="00767422" w:rsidP="000B6517">
      <w:pPr>
        <w:spacing w:after="0" w:line="240" w:lineRule="auto"/>
      </w:pPr>
      <w:r>
        <w:separator/>
      </w:r>
    </w:p>
  </w:endnote>
  <w:endnote w:type="continuationSeparator" w:id="0">
    <w:p w14:paraId="6D2E84C9" w14:textId="77777777" w:rsidR="00767422" w:rsidRDefault="00767422" w:rsidP="000B6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3453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70D6D" w14:textId="7D2241B6" w:rsidR="000B6517" w:rsidRDefault="000B65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9F904B" w14:textId="77777777" w:rsidR="000B6517" w:rsidRDefault="000B6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9FCD75" w14:textId="77777777" w:rsidR="00767422" w:rsidRDefault="00767422" w:rsidP="000B6517">
      <w:pPr>
        <w:spacing w:after="0" w:line="240" w:lineRule="auto"/>
      </w:pPr>
      <w:r>
        <w:separator/>
      </w:r>
    </w:p>
  </w:footnote>
  <w:footnote w:type="continuationSeparator" w:id="0">
    <w:p w14:paraId="6D02C45E" w14:textId="77777777" w:rsidR="00767422" w:rsidRDefault="00767422" w:rsidP="000B6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jYwMDAxMjWxNDNV0lEKTi0uzszPAykwrQUAnHo6DiwAAAA="/>
  </w:docVars>
  <w:rsids>
    <w:rsidRoot w:val="00BE4ECC"/>
    <w:rsid w:val="000B6517"/>
    <w:rsid w:val="00131A9D"/>
    <w:rsid w:val="0018212A"/>
    <w:rsid w:val="001A6FC0"/>
    <w:rsid w:val="002E4874"/>
    <w:rsid w:val="0033650D"/>
    <w:rsid w:val="00767422"/>
    <w:rsid w:val="007B1FEB"/>
    <w:rsid w:val="0092063C"/>
    <w:rsid w:val="009D5117"/>
    <w:rsid w:val="00A66001"/>
    <w:rsid w:val="00BE4ECC"/>
    <w:rsid w:val="00C55F9A"/>
    <w:rsid w:val="00C8637F"/>
    <w:rsid w:val="00D032C8"/>
    <w:rsid w:val="00D75081"/>
    <w:rsid w:val="00E26543"/>
    <w:rsid w:val="00E8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78850"/>
  <w15:chartTrackingRefBased/>
  <w15:docId w15:val="{F5BF6AD6-32D0-42BA-9F87-B6F61865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37F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37F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37F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8637F"/>
    <w:rPr>
      <w:rFonts w:ascii="Times New Roman" w:eastAsiaTheme="majorEastAsia" w:hAnsi="Times New Roman" w:cstheme="majorBidi"/>
      <w:i/>
      <w:color w:val="000000" w:themeColor="text1"/>
      <w:sz w:val="24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8637F"/>
    <w:pPr>
      <w:spacing w:after="0" w:line="240" w:lineRule="auto"/>
    </w:pPr>
    <w:rPr>
      <w:rFonts w:ascii="Calibri" w:hAnsi="Calibri" w:cs="Calibri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8637F"/>
    <w:rPr>
      <w:rFonts w:ascii="Calibri" w:hAnsi="Calibri" w:cs="Calibri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C8637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8637F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8637F"/>
    <w:pPr>
      <w:spacing w:after="100" w:line="240" w:lineRule="auto"/>
    </w:pPr>
    <w:rPr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8637F"/>
    <w:pPr>
      <w:spacing w:after="100" w:line="240" w:lineRule="auto"/>
      <w:ind w:left="240"/>
    </w:pPr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B6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517"/>
  </w:style>
  <w:style w:type="paragraph" w:styleId="Footer">
    <w:name w:val="footer"/>
    <w:basedOn w:val="Normal"/>
    <w:link w:val="FooterChar"/>
    <w:uiPriority w:val="99"/>
    <w:unhideWhenUsed/>
    <w:rsid w:val="000B65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46625-15BF-40A6-AFE1-574D8FD0B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Mary Jenifer.T</cp:lastModifiedBy>
  <cp:revision>25</cp:revision>
  <dcterms:created xsi:type="dcterms:W3CDTF">2021-07-28T08:03:00Z</dcterms:created>
  <dcterms:modified xsi:type="dcterms:W3CDTF">2021-08-23T08:37:00Z</dcterms:modified>
</cp:coreProperties>
</file>